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B3CA9" w14:textId="7C4EE971" w:rsidR="00ED1DA8" w:rsidRDefault="00D449DD" w:rsidP="00D449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9D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449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D449D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49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49DD">
        <w:rPr>
          <w:rFonts w:ascii="Times New Roman" w:hAnsi="Times New Roman" w:cs="Times New Roman"/>
          <w:sz w:val="24"/>
          <w:szCs w:val="24"/>
        </w:rPr>
        <w:t xml:space="preserve"> List of primer sequences used for qPCR in this study.</w:t>
      </w:r>
    </w:p>
    <w:tbl>
      <w:tblPr>
        <w:tblpPr w:leftFromText="180" w:rightFromText="180" w:vertAnchor="page" w:horzAnchor="margin" w:tblpY="1903"/>
        <w:tblW w:w="8995" w:type="dxa"/>
        <w:tblLook w:val="04A0" w:firstRow="1" w:lastRow="0" w:firstColumn="1" w:lastColumn="0" w:noHBand="0" w:noVBand="1"/>
      </w:tblPr>
      <w:tblGrid>
        <w:gridCol w:w="1048"/>
        <w:gridCol w:w="3897"/>
        <w:gridCol w:w="4050"/>
      </w:tblGrid>
      <w:tr w:rsidR="00D449DD" w:rsidRPr="00D449DD" w14:paraId="01DE1C26" w14:textId="77777777" w:rsidTr="0077274C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C52D" w14:textId="77777777" w:rsidR="00D449DD" w:rsidRPr="00D449DD" w:rsidRDefault="00D449DD" w:rsidP="00D44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4428" w14:textId="77777777" w:rsidR="00D449DD" w:rsidRPr="00D449DD" w:rsidRDefault="00D449DD" w:rsidP="00D44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primer (5' to 3'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B9A0" w14:textId="77777777" w:rsidR="00D449DD" w:rsidRPr="00D449DD" w:rsidRDefault="00D449DD" w:rsidP="00D44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primer (5' to 3')</w:t>
            </w:r>
          </w:p>
        </w:tc>
      </w:tr>
      <w:tr w:rsidR="00D449DD" w:rsidRPr="00D449DD" w14:paraId="62DED81C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9C4C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D5D3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 ACC ACA CCT TCT ACA AT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AB57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 CTC AAA CAT GAT CTG GGT C</w:t>
            </w:r>
          </w:p>
        </w:tc>
      </w:tr>
      <w:tr w:rsidR="00D449DD" w:rsidRPr="00D449DD" w14:paraId="28A5D84A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8A28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S1L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EE28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 CAG TAT CTA AGC GGA GT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5544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T </w:t>
            </w:r>
            <w:proofErr w:type="spellStart"/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</w:t>
            </w:r>
            <w:proofErr w:type="spellEnd"/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TT CAA AAT CTT CAT CG</w:t>
            </w:r>
          </w:p>
        </w:tc>
      </w:tr>
      <w:tr w:rsidR="00D449DD" w:rsidRPr="00D449DD" w14:paraId="28F6526C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4667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CE1B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 AAT TCT CGC CCG A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E935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 AAG TTC ATC TGG CAC T</w:t>
            </w:r>
          </w:p>
        </w:tc>
      </w:tr>
      <w:tr w:rsidR="00D449DD" w:rsidRPr="00D449DD" w14:paraId="46D2542B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CD9B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BTB7A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7B03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 CAC CAG GCA GGA CA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1BC7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 TCT TCA GGT CGT AGT TGT G</w:t>
            </w:r>
          </w:p>
        </w:tc>
      </w:tr>
      <w:tr w:rsidR="00D449DD" w:rsidRPr="00D449DD" w14:paraId="50400B94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DC47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F1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3D6C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 ATG GCT TCT CCC CT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49D4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 AGG ATC CAG GTG TGA TAG</w:t>
            </w:r>
          </w:p>
        </w:tc>
      </w:tr>
      <w:tr w:rsidR="00D449DD" w:rsidRPr="00D449DD" w14:paraId="006E1DF1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0422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bookmarkStart w:id="0" w:name="RANGE!A7"/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A1</w:t>
            </w:r>
            <w:bookmarkEnd w:id="0"/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5E40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 GAC AGG CCA CTA CCT AT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852F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 ACA ATC AGG CGC TTC TT</w:t>
            </w:r>
          </w:p>
        </w:tc>
      </w:tr>
      <w:tr w:rsidR="00D449DD" w:rsidRPr="00D449DD" w14:paraId="2CEB7ED8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4D11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4696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 GGC TCG TTC CTG TTC 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E3CA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 CAT TCA TCT TGT GGT AGA</w:t>
            </w:r>
          </w:p>
        </w:tc>
      </w:tr>
      <w:tr w:rsidR="00D449DD" w:rsidRPr="00D449DD" w14:paraId="3DB4671B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02BA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B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86BD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ATT ATC TCC CGA ATC GAA C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F373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 AGC TCT ATC ACT CTC TGA TC</w:t>
            </w:r>
          </w:p>
        </w:tc>
      </w:tr>
      <w:tr w:rsidR="00D449DD" w:rsidRPr="00D449DD" w14:paraId="648D4559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58F7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D39E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T CCA ACA </w:t>
            </w:r>
            <w:proofErr w:type="spellStart"/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</w:t>
            </w:r>
            <w:proofErr w:type="spellEnd"/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A AGG 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5712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 TGG TTT CCA GGT CAT CTA</w:t>
            </w:r>
          </w:p>
        </w:tc>
      </w:tr>
      <w:tr w:rsidR="00D449DD" w:rsidRPr="00D449DD" w14:paraId="15A64FB1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5242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A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692C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 ACC CGG TCA ACT TCA A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837E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 CAG AAG CCA GGA ACT TGT</w:t>
            </w:r>
          </w:p>
        </w:tc>
      </w:tr>
      <w:tr w:rsidR="00D449DD" w:rsidRPr="00D449DD" w14:paraId="0FFA1C7C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07C1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B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3169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 GGC TCA TGG CAA GAA A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48C3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C TGG </w:t>
            </w:r>
            <w:proofErr w:type="spellStart"/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</w:t>
            </w:r>
            <w:proofErr w:type="spellEnd"/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GT GAA TTC TT</w:t>
            </w:r>
          </w:p>
        </w:tc>
      </w:tr>
      <w:tr w:rsidR="00D449DD" w:rsidRPr="00D449DD" w14:paraId="66C72F0C" w14:textId="77777777" w:rsidTr="0077274C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8B01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G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638E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CA CAG AGG </w:t>
            </w:r>
            <w:proofErr w:type="spellStart"/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</w:t>
            </w:r>
            <w:proofErr w:type="spellEnd"/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A AGG CT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0F48" w14:textId="77777777" w:rsidR="00D449DD" w:rsidRPr="00D449DD" w:rsidRDefault="00D449DD" w:rsidP="00D449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 TTA TGG CAT CTC CCA AG</w:t>
            </w:r>
          </w:p>
        </w:tc>
      </w:tr>
    </w:tbl>
    <w:p w14:paraId="7A5E99CB" w14:textId="77777777" w:rsidR="00D449DD" w:rsidRPr="00D449DD" w:rsidRDefault="00D449DD" w:rsidP="00D449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449DD" w:rsidRPr="00D449DD" w:rsidSect="00D449D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9DD"/>
    <w:rsid w:val="00D449DD"/>
    <w:rsid w:val="00ED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18FFF"/>
  <w15:chartTrackingRefBased/>
  <w15:docId w15:val="{19DF72A8-49D6-4EFC-A7BB-6DB82D8C0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on</dc:creator>
  <cp:keywords/>
  <dc:description/>
  <cp:lastModifiedBy>Chayanon</cp:lastModifiedBy>
  <cp:revision>1</cp:revision>
  <dcterms:created xsi:type="dcterms:W3CDTF">2022-08-10T07:39:00Z</dcterms:created>
  <dcterms:modified xsi:type="dcterms:W3CDTF">2022-08-10T07:41:00Z</dcterms:modified>
</cp:coreProperties>
</file>